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3CB" w:rsidRPr="002B13CB" w:rsidRDefault="002B13CB" w:rsidP="002B13CB">
      <w:pPr>
        <w:spacing w:after="0" w:line="480" w:lineRule="auto"/>
        <w:rPr>
          <w:rFonts w:ascii="Times New Roman" w:hAnsi="Times New Roman" w:cs="Times New Roman"/>
          <w:b/>
        </w:rPr>
      </w:pPr>
      <w:r w:rsidRPr="002B13CB">
        <w:rPr>
          <w:rFonts w:ascii="Times New Roman" w:hAnsi="Times New Roman" w:cs="Times New Roman"/>
          <w:b/>
        </w:rPr>
        <w:t>S5 Table</w:t>
      </w:r>
      <w:r w:rsidRPr="002B13CB">
        <w:rPr>
          <w:rFonts w:ascii="Times New Roman" w:hAnsi="Times New Roman" w:cs="Times New Roman"/>
          <w:b/>
        </w:rPr>
        <w:t>. Quality A</w:t>
      </w:r>
      <w:bookmarkStart w:id="0" w:name="_GoBack"/>
      <w:bookmarkEnd w:id="0"/>
      <w:r w:rsidRPr="002B13CB">
        <w:rPr>
          <w:rFonts w:ascii="Times New Roman" w:hAnsi="Times New Roman" w:cs="Times New Roman"/>
          <w:b/>
        </w:rPr>
        <w:t>ssessment of Three Cohort Studies</w:t>
      </w:r>
      <w:r w:rsidRPr="002B13CB">
        <w:rPr>
          <w:rFonts w:ascii="Times New Roman" w:hAnsi="Times New Roman" w:cs="Times New Roman"/>
          <w:b/>
        </w:rPr>
        <w:t>.</w:t>
      </w:r>
    </w:p>
    <w:tbl>
      <w:tblPr>
        <w:tblW w:w="107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3"/>
        <w:gridCol w:w="992"/>
        <w:gridCol w:w="850"/>
        <w:gridCol w:w="851"/>
        <w:gridCol w:w="992"/>
        <w:gridCol w:w="1977"/>
        <w:gridCol w:w="990"/>
        <w:gridCol w:w="1170"/>
        <w:gridCol w:w="1080"/>
        <w:gridCol w:w="630"/>
      </w:tblGrid>
      <w:tr w:rsidR="002B13CB" w:rsidRPr="00BE7863" w:rsidTr="00C7262F">
        <w:trPr>
          <w:trHeight w:val="639"/>
          <w:jc w:val="center"/>
        </w:trPr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Selec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Outcom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6"/>
              </w:rPr>
              <w:t>Total</w:t>
            </w:r>
          </w:p>
        </w:tc>
      </w:tr>
      <w:tr w:rsidR="002B13CB" w:rsidRPr="00BE7863" w:rsidTr="00C7262F">
        <w:trPr>
          <w:trHeight w:val="138"/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Selection of the unexposed cohort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Demonstration of outcome of interest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omparability of cohorts based on study desig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Outcome</w:t>
            </w:r>
            <w:r w:rsidRPr="00BE7863" w:rsidDel="00FF388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ssessmen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Adequacy of follow-up of cohorts</w:t>
            </w:r>
          </w:p>
        </w:tc>
        <w:tc>
          <w:tcPr>
            <w:tcW w:w="630" w:type="dxa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2B13CB" w:rsidRPr="00BE7863" w:rsidTr="00C7262F">
        <w:trPr>
          <w:trHeight w:val="138"/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dav_a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2B13CB" w:rsidRPr="00BE7863" w:rsidTr="00C7262F">
        <w:trPr>
          <w:trHeight w:val="138"/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adav_b</w:t>
            </w:r>
            <w:proofErr w:type="spellEnd"/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et al. (201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2B13CB" w:rsidRPr="00BE7863" w:rsidTr="00C7262F">
        <w:trPr>
          <w:trHeight w:val="138"/>
          <w:jc w:val="center"/>
        </w:trPr>
        <w:tc>
          <w:tcPr>
            <w:tcW w:w="1263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nsley et al. (201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E7863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2B13CB" w:rsidRPr="00BE7863" w:rsidRDefault="002B13CB" w:rsidP="00C72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</w:tbl>
    <w:p w:rsidR="00FF3EF5" w:rsidRDefault="00FF3EF5"/>
    <w:sectPr w:rsidR="00FF3E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3CB"/>
    <w:rsid w:val="002B13CB"/>
    <w:rsid w:val="00FF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2EB4"/>
  <w15:chartTrackingRefBased/>
  <w15:docId w15:val="{AEDE5E5E-2074-4794-9F5E-8E44874B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3C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</dc:creator>
  <cp:keywords/>
  <dc:description/>
  <cp:lastModifiedBy>JAE</cp:lastModifiedBy>
  <cp:revision>1</cp:revision>
  <dcterms:created xsi:type="dcterms:W3CDTF">2022-09-07T21:35:00Z</dcterms:created>
  <dcterms:modified xsi:type="dcterms:W3CDTF">2022-09-07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